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1A4B" w:rsidRPr="00446DA7" w:rsidRDefault="00861603" w:rsidP="00711A4B">
      <w:pPr>
        <w:rPr>
          <w:b/>
        </w:rPr>
      </w:pPr>
      <w:r>
        <w:rPr>
          <w:b/>
        </w:rPr>
        <w:t>Additional file</w:t>
      </w:r>
      <w:r w:rsidR="00711A4B">
        <w:rPr>
          <w:b/>
        </w:rPr>
        <w:t xml:space="preserve"> 1:</w:t>
      </w:r>
      <w:r w:rsidR="00CB65BE">
        <w:rPr>
          <w:b/>
        </w:rPr>
        <w:t xml:space="preserve"> Database searches performed in this sy</w:t>
      </w:r>
      <w:bookmarkStart w:id="0" w:name="_GoBack"/>
      <w:bookmarkEnd w:id="0"/>
      <w:r w:rsidR="00CB65BE">
        <w:rPr>
          <w:b/>
        </w:rPr>
        <w:t>stematic review.</w:t>
      </w:r>
    </w:p>
    <w:p w:rsidR="00711A4B" w:rsidRPr="00146571" w:rsidRDefault="00711A4B" w:rsidP="00711A4B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52"/>
        <w:gridCol w:w="2952"/>
      </w:tblGrid>
      <w:tr w:rsidR="00711A4B" w:rsidRPr="00146571" w:rsidTr="00D543D4">
        <w:tc>
          <w:tcPr>
            <w:tcW w:w="2952" w:type="dxa"/>
            <w:shd w:val="clear" w:color="auto" w:fill="auto"/>
          </w:tcPr>
          <w:p w:rsidR="00711A4B" w:rsidRPr="00146571" w:rsidRDefault="00711A4B" w:rsidP="00D543D4">
            <w:r w:rsidRPr="00146571">
              <w:t>MEDLINE/EMBASE and EMBR</w:t>
            </w:r>
          </w:p>
        </w:tc>
        <w:tc>
          <w:tcPr>
            <w:tcW w:w="2952" w:type="dxa"/>
            <w:shd w:val="clear" w:color="auto" w:fill="auto"/>
          </w:tcPr>
          <w:p w:rsidR="00711A4B" w:rsidRPr="00146571" w:rsidRDefault="00711A4B" w:rsidP="00D543D4">
            <w:r w:rsidRPr="00146571">
              <w:t>Web of Science</w:t>
            </w:r>
          </w:p>
        </w:tc>
      </w:tr>
      <w:tr w:rsidR="00711A4B" w:rsidRPr="00146571" w:rsidTr="00D543D4">
        <w:tc>
          <w:tcPr>
            <w:tcW w:w="2952" w:type="dxa"/>
            <w:shd w:val="clear" w:color="auto" w:fill="auto"/>
          </w:tcPr>
          <w:p w:rsidR="00711A4B" w:rsidRPr="00146571" w:rsidRDefault="00711A4B" w:rsidP="00711A4B">
            <w:pPr>
              <w:numPr>
                <w:ilvl w:val="0"/>
                <w:numId w:val="1"/>
              </w:numPr>
            </w:pPr>
            <w:r w:rsidRPr="00146571">
              <w:t xml:space="preserve">Exp Nasal Septum/ </w:t>
            </w:r>
          </w:p>
          <w:p w:rsidR="00711A4B" w:rsidRPr="00146571" w:rsidRDefault="00711A4B" w:rsidP="00711A4B">
            <w:pPr>
              <w:numPr>
                <w:ilvl w:val="0"/>
                <w:numId w:val="1"/>
              </w:numPr>
            </w:pPr>
            <w:r w:rsidRPr="00146571">
              <w:t>Exp Nose deformities/</w:t>
            </w:r>
          </w:p>
          <w:p w:rsidR="00711A4B" w:rsidRPr="00146571" w:rsidRDefault="00711A4B" w:rsidP="00711A4B">
            <w:pPr>
              <w:numPr>
                <w:ilvl w:val="0"/>
                <w:numId w:val="1"/>
              </w:numPr>
            </w:pPr>
            <w:r w:rsidRPr="00146571">
              <w:t>Deviat*.mp</w:t>
            </w:r>
          </w:p>
          <w:p w:rsidR="00711A4B" w:rsidRPr="00146571" w:rsidRDefault="00711A4B" w:rsidP="00711A4B">
            <w:pPr>
              <w:numPr>
                <w:ilvl w:val="0"/>
                <w:numId w:val="1"/>
              </w:numPr>
            </w:pPr>
            <w:r w:rsidRPr="00146571">
              <w:t>Exp Diagnosis/</w:t>
            </w:r>
          </w:p>
          <w:p w:rsidR="00711A4B" w:rsidRPr="00146571" w:rsidRDefault="00711A4B" w:rsidP="00711A4B">
            <w:pPr>
              <w:numPr>
                <w:ilvl w:val="0"/>
                <w:numId w:val="1"/>
              </w:numPr>
            </w:pPr>
            <w:r w:rsidRPr="00146571">
              <w:t>Diagnos*.mp</w:t>
            </w:r>
          </w:p>
          <w:p w:rsidR="00711A4B" w:rsidRPr="00146571" w:rsidRDefault="00711A4B" w:rsidP="00D543D4">
            <w:r w:rsidRPr="00146571">
              <w:t>A. 1 OR 2 AND 3</w:t>
            </w:r>
          </w:p>
          <w:p w:rsidR="00711A4B" w:rsidRPr="00146571" w:rsidRDefault="00711A4B" w:rsidP="00D543D4">
            <w:r w:rsidRPr="00146571">
              <w:t>B. 4 OR 5</w:t>
            </w:r>
          </w:p>
          <w:p w:rsidR="00711A4B" w:rsidRPr="00146571" w:rsidRDefault="00711A4B" w:rsidP="00D543D4">
            <w:r w:rsidRPr="00146571">
              <w:t>Combine A and B</w:t>
            </w:r>
          </w:p>
        </w:tc>
        <w:tc>
          <w:tcPr>
            <w:tcW w:w="2952" w:type="dxa"/>
            <w:shd w:val="clear" w:color="auto" w:fill="auto"/>
          </w:tcPr>
          <w:p w:rsidR="00711A4B" w:rsidRPr="00146571" w:rsidRDefault="00711A4B" w:rsidP="00D543D4">
            <w:r w:rsidRPr="00146571">
              <w:t>Nasal septal deviation* (Topic)</w:t>
            </w:r>
          </w:p>
          <w:p w:rsidR="00711A4B" w:rsidRPr="00146571" w:rsidRDefault="00711A4B" w:rsidP="00D543D4">
            <w:r w:rsidRPr="00146571">
              <w:t xml:space="preserve">AND </w:t>
            </w:r>
          </w:p>
          <w:p w:rsidR="00711A4B" w:rsidRPr="00146571" w:rsidRDefault="00711A4B" w:rsidP="00D543D4">
            <w:r w:rsidRPr="00146571">
              <w:t>Diagnosis* (Topic)</w:t>
            </w:r>
          </w:p>
        </w:tc>
      </w:tr>
    </w:tbl>
    <w:p w:rsidR="00711A4B" w:rsidRPr="00146571" w:rsidRDefault="00711A4B" w:rsidP="00711A4B"/>
    <w:p w:rsidR="00711A4B" w:rsidRPr="00146571" w:rsidRDefault="00711A4B" w:rsidP="00711A4B">
      <w:pPr>
        <w:rPr>
          <w:i/>
        </w:rPr>
      </w:pPr>
    </w:p>
    <w:p w:rsidR="0012288D" w:rsidRDefault="0012288D"/>
    <w:sectPr w:rsidR="0012288D" w:rsidSect="0012288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1DE4D92"/>
    <w:multiLevelType w:val="hybridMultilevel"/>
    <w:tmpl w:val="76A066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>
    <w:useFELayout/>
  </w:compat>
  <w:rsids>
    <w:rsidRoot w:val="00711A4B"/>
    <w:rsid w:val="0012288D"/>
    <w:rsid w:val="00711A4B"/>
    <w:rsid w:val="00861603"/>
    <w:rsid w:val="009B384D"/>
    <w:rsid w:val="00CB65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A4B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A4B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</Words>
  <Characters>252</Characters>
  <Application>Microsoft Office Word</Application>
  <DocSecurity>0</DocSecurity>
  <Lines>2</Lines>
  <Paragraphs>1</Paragraphs>
  <ScaleCrop>false</ScaleCrop>
  <Company>University of Alberta</Company>
  <LinksUpToDate>false</LinksUpToDate>
  <CharactersWithSpaces>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Biron</dc:creator>
  <cp:keywords/>
  <dc:description/>
  <cp:lastModifiedBy>dbalinda</cp:lastModifiedBy>
  <cp:revision>3</cp:revision>
  <dcterms:created xsi:type="dcterms:W3CDTF">2014-04-17T17:29:00Z</dcterms:created>
  <dcterms:modified xsi:type="dcterms:W3CDTF">2014-04-21T20:44:00Z</dcterms:modified>
</cp:coreProperties>
</file>